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B9E277" w14:textId="77777777" w:rsidR="00945B6A" w:rsidRDefault="00945B6A" w:rsidP="00945B6A">
      <w:pPr>
        <w:pBdr>
          <w:top w:val="nil"/>
          <w:left w:val="nil"/>
          <w:bottom w:val="nil"/>
          <w:right w:val="nil"/>
          <w:between w:val="nil"/>
        </w:pBdr>
        <w:spacing w:after="120" w:line="480" w:lineRule="auto"/>
        <w:rPr>
          <w:b/>
          <w:color w:val="000000"/>
        </w:rPr>
      </w:pPr>
      <w:r>
        <w:rPr>
          <w:b/>
          <w:color w:val="000000"/>
        </w:rPr>
        <w:t xml:space="preserve">S2 Table. List of putatively identified fatty acids from </w:t>
      </w:r>
      <w:r>
        <w:rPr>
          <w:b/>
          <w:i/>
          <w:color w:val="000000"/>
        </w:rPr>
        <w:t xml:space="preserve">S. cf. </w:t>
      </w:r>
      <w:proofErr w:type="spellStart"/>
      <w:r>
        <w:rPr>
          <w:b/>
          <w:i/>
          <w:color w:val="000000"/>
        </w:rPr>
        <w:t>horrens</w:t>
      </w:r>
      <w:proofErr w:type="spellEnd"/>
      <w:r>
        <w:rPr>
          <w:b/>
          <w:color w:val="000000"/>
        </w:rPr>
        <w:t>.</w:t>
      </w:r>
    </w:p>
    <w:tbl>
      <w:tblPr>
        <w:tblStyle w:val="9"/>
        <w:tblW w:w="13601" w:type="dxa"/>
        <w:tblInd w:w="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20"/>
        <w:gridCol w:w="3421"/>
        <w:gridCol w:w="721"/>
        <w:gridCol w:w="901"/>
        <w:gridCol w:w="1305"/>
        <w:gridCol w:w="1117"/>
        <w:gridCol w:w="687"/>
        <w:gridCol w:w="757"/>
        <w:gridCol w:w="662"/>
        <w:gridCol w:w="662"/>
        <w:gridCol w:w="662"/>
        <w:gridCol w:w="662"/>
        <w:gridCol w:w="662"/>
        <w:gridCol w:w="662"/>
      </w:tblGrid>
      <w:tr w:rsidR="00945B6A" w14:paraId="50F226EB" w14:textId="77777777" w:rsidTr="00510AE6">
        <w:trPr>
          <w:trHeight w:val="315"/>
        </w:trPr>
        <w:tc>
          <w:tcPr>
            <w:tcW w:w="72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31A900" w14:textId="77777777" w:rsidR="00945B6A" w:rsidRDefault="00945B6A" w:rsidP="00510AE6"/>
        </w:tc>
        <w:tc>
          <w:tcPr>
            <w:tcW w:w="342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2D408F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Compound Name</w:t>
            </w:r>
          </w:p>
        </w:tc>
        <w:tc>
          <w:tcPr>
            <w:tcW w:w="72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12ACCE" w14:textId="77777777" w:rsidR="00945B6A" w:rsidRDefault="00945B6A" w:rsidP="00510AE6">
            <w:pPr>
              <w:jc w:val="center"/>
            </w:pPr>
            <w:proofErr w:type="spellStart"/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tR</w:t>
            </w:r>
            <w:proofErr w:type="spellEnd"/>
          </w:p>
          <w:p w14:paraId="4D7C223E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(mins.)</w:t>
            </w:r>
          </w:p>
        </w:tc>
        <w:tc>
          <w:tcPr>
            <w:tcW w:w="90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3A8256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Major</w:t>
            </w:r>
          </w:p>
          <w:p w14:paraId="15A6E09B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Ion</w:t>
            </w:r>
          </w:p>
        </w:tc>
        <w:tc>
          <w:tcPr>
            <w:tcW w:w="130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035919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Experimental</w:t>
            </w:r>
          </w:p>
          <w:p w14:paraId="217DF62A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Mass</w:t>
            </w:r>
          </w:p>
        </w:tc>
        <w:tc>
          <w:tcPr>
            <w:tcW w:w="111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597A2D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Theoretical</w:t>
            </w:r>
          </w:p>
          <w:p w14:paraId="1BB11725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Mass</w:t>
            </w:r>
          </w:p>
        </w:tc>
        <w:tc>
          <w:tcPr>
            <w:tcW w:w="68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D1B796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ppm</w:t>
            </w:r>
          </w:p>
          <w:p w14:paraId="4F7CEAD4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error</w:t>
            </w:r>
          </w:p>
        </w:tc>
        <w:tc>
          <w:tcPr>
            <w:tcW w:w="75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49B23E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Cosine</w:t>
            </w:r>
          </w:p>
        </w:tc>
        <w:tc>
          <w:tcPr>
            <w:tcW w:w="198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47A53A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Body Wall</w:t>
            </w:r>
          </w:p>
        </w:tc>
        <w:tc>
          <w:tcPr>
            <w:tcW w:w="198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9A7E75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Viscera</w:t>
            </w:r>
          </w:p>
        </w:tc>
      </w:tr>
      <w:tr w:rsidR="00945B6A" w14:paraId="2163A87C" w14:textId="77777777" w:rsidTr="00510AE6">
        <w:trPr>
          <w:trHeight w:val="315"/>
        </w:trPr>
        <w:tc>
          <w:tcPr>
            <w:tcW w:w="72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CBEC18" w14:textId="77777777" w:rsidR="00945B6A" w:rsidRDefault="00945B6A" w:rsidP="00510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42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2D560B" w14:textId="77777777" w:rsidR="00945B6A" w:rsidRDefault="00945B6A" w:rsidP="00510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2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4AD19E" w14:textId="77777777" w:rsidR="00945B6A" w:rsidRDefault="00945B6A" w:rsidP="00510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90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586A46" w14:textId="77777777" w:rsidR="00945B6A" w:rsidRDefault="00945B6A" w:rsidP="00510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0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F1CB08" w14:textId="77777777" w:rsidR="00945B6A" w:rsidRDefault="00945B6A" w:rsidP="00510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1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06D64F" w14:textId="77777777" w:rsidR="00945B6A" w:rsidRDefault="00945B6A" w:rsidP="00510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68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587DD2" w14:textId="77777777" w:rsidR="00945B6A" w:rsidRDefault="00945B6A" w:rsidP="00510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5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DFDB6D" w14:textId="77777777" w:rsidR="00945B6A" w:rsidRDefault="00945B6A" w:rsidP="00510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F19B12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crude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D6DD66" w14:textId="77777777" w:rsidR="00945B6A" w:rsidRDefault="00945B6A" w:rsidP="00510AE6">
            <w:pPr>
              <w:jc w:val="center"/>
            </w:pPr>
            <w:proofErr w:type="spellStart"/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iBOH</w:t>
            </w:r>
            <w:proofErr w:type="spellEnd"/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F8866B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hex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499428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crude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C5A1D7" w14:textId="77777777" w:rsidR="00945B6A" w:rsidRDefault="00945B6A" w:rsidP="00510AE6">
            <w:pPr>
              <w:jc w:val="center"/>
            </w:pPr>
            <w:proofErr w:type="spellStart"/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iBOH</w:t>
            </w:r>
            <w:proofErr w:type="spellEnd"/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DE90BF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hex</w:t>
            </w:r>
          </w:p>
        </w:tc>
      </w:tr>
      <w:tr w:rsidR="00945B6A" w14:paraId="034FB62D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436043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</w:t>
            </w:r>
          </w:p>
        </w:tc>
        <w:tc>
          <w:tcPr>
            <w:tcW w:w="3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D09B32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(S)-</w:t>
            </w:r>
            <w:proofErr w:type="spellStart"/>
            <w:r>
              <w:rPr>
                <w:rFonts w:ascii="Palatino Linotype" w:eastAsia="Palatino Linotype" w:hAnsi="Palatino Linotype" w:cs="Palatino Linotype"/>
                <w:color w:val="000000"/>
              </w:rPr>
              <w:t>hydroxyeicosatetraenoic</w:t>
            </w:r>
            <w:proofErr w:type="spellEnd"/>
            <w:r>
              <w:rPr>
                <w:rFonts w:ascii="Palatino Linotype" w:eastAsia="Palatino Linotype" w:hAnsi="Palatino Linotype" w:cs="Palatino Linotype"/>
                <w:color w:val="000000"/>
              </w:rPr>
              <w:t xml:space="preserve"> acid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DE911F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4.74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7248CC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+H]+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5FA195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03.2309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C6CB7D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03.2319</w:t>
            </w:r>
          </w:p>
        </w:tc>
        <w:tc>
          <w:tcPr>
            <w:tcW w:w="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7945B7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.17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744602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0.83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AEB455" w14:textId="77777777" w:rsidR="00945B6A" w:rsidRDefault="00945B6A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491996" w14:textId="77777777" w:rsidR="00945B6A" w:rsidRDefault="00945B6A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67814F" w14:textId="77777777" w:rsidR="00945B6A" w:rsidRDefault="00945B6A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D88A2B" w14:textId="77777777" w:rsidR="00945B6A" w:rsidRDefault="00945B6A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395EA1" w14:textId="77777777" w:rsidR="00945B6A" w:rsidRDefault="00945B6A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EFF326" w14:textId="77777777" w:rsidR="00945B6A" w:rsidRDefault="00945B6A" w:rsidP="00510AE6"/>
        </w:tc>
      </w:tr>
      <w:tr w:rsidR="00945B6A" w14:paraId="10A621FA" w14:textId="77777777" w:rsidTr="00510AE6">
        <w:trPr>
          <w:trHeight w:val="330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0C86C2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2</w:t>
            </w:r>
          </w:p>
        </w:tc>
        <w:tc>
          <w:tcPr>
            <w:tcW w:w="3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A92FA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Linoleic Acid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054AC6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4.75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12727C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+H]+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BECFBE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03.2329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349DEB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03.2324</w:t>
            </w:r>
          </w:p>
        </w:tc>
        <w:tc>
          <w:tcPr>
            <w:tcW w:w="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9AF772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.63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13974C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0.83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A01201" w14:textId="77777777" w:rsidR="00945B6A" w:rsidRDefault="00945B6A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DF9092" w14:textId="77777777" w:rsidR="00945B6A" w:rsidRDefault="00945B6A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BA1391" w14:textId="77777777" w:rsidR="00945B6A" w:rsidRDefault="00945B6A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8D9C69" w14:textId="77777777" w:rsidR="00945B6A" w:rsidRDefault="00945B6A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B63001" w14:textId="77777777" w:rsidR="00945B6A" w:rsidRDefault="00945B6A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5C5142" w14:textId="77777777" w:rsidR="00945B6A" w:rsidRDefault="00945B6A" w:rsidP="00510AE6"/>
        </w:tc>
      </w:tr>
      <w:tr w:rsidR="00945B6A" w14:paraId="12CE0D80" w14:textId="77777777" w:rsidTr="00510AE6">
        <w:trPr>
          <w:trHeight w:val="330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7234DB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</w:t>
            </w:r>
          </w:p>
        </w:tc>
        <w:tc>
          <w:tcPr>
            <w:tcW w:w="3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62A8DF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cis-5,8,11,14-Eicosatetraenoic acid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F561C2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.0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B414C9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+H]+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8E3D89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05.2462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DB746E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05.2475</w:t>
            </w:r>
          </w:p>
        </w:tc>
        <w:tc>
          <w:tcPr>
            <w:tcW w:w="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0E7AA0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4.29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831DBA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0.86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1814A0" w14:textId="77777777" w:rsidR="00945B6A" w:rsidRDefault="00945B6A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DC36D6" w14:textId="77777777" w:rsidR="00945B6A" w:rsidRDefault="00945B6A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307B33" w14:textId="77777777" w:rsidR="00945B6A" w:rsidRDefault="00945B6A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F303A2" w14:textId="77777777" w:rsidR="00945B6A" w:rsidRDefault="00945B6A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DF28DB" w14:textId="77777777" w:rsidR="00945B6A" w:rsidRDefault="00945B6A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2F2C95" w14:textId="77777777" w:rsidR="00945B6A" w:rsidRDefault="00945B6A" w:rsidP="00510AE6"/>
        </w:tc>
      </w:tr>
      <w:tr w:rsidR="00945B6A" w14:paraId="3879E466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E891EA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</w:t>
            </w:r>
          </w:p>
        </w:tc>
        <w:tc>
          <w:tcPr>
            <w:tcW w:w="3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326A24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Arachidonic Acid Methyl Ester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1EC065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.19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C7A9F4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+H]+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CF9F27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19.2629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1966C5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19.2632</w:t>
            </w:r>
          </w:p>
        </w:tc>
        <w:tc>
          <w:tcPr>
            <w:tcW w:w="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8877F8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0.81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6F4E38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188E1E" w14:textId="77777777" w:rsidR="00945B6A" w:rsidRDefault="00945B6A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10CB39" w14:textId="77777777" w:rsidR="00945B6A" w:rsidRDefault="00945B6A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5117A2" w14:textId="77777777" w:rsidR="00945B6A" w:rsidRDefault="00945B6A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047819" w14:textId="77777777" w:rsidR="00945B6A" w:rsidRDefault="00945B6A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800D2D" w14:textId="77777777" w:rsidR="00945B6A" w:rsidRDefault="00945B6A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867D18" w14:textId="77777777" w:rsidR="00945B6A" w:rsidRDefault="00945B6A" w:rsidP="00510AE6"/>
        </w:tc>
      </w:tr>
      <w:tr w:rsidR="00945B6A" w14:paraId="69CB4DB8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3BFF70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4</w:t>
            </w:r>
          </w:p>
        </w:tc>
        <w:tc>
          <w:tcPr>
            <w:tcW w:w="3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C33220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Arachidonic Acid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669F36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.01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F6AD2F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+H]+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5EEAB9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05.2462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5F7E6B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05.2475</w:t>
            </w:r>
          </w:p>
        </w:tc>
        <w:tc>
          <w:tcPr>
            <w:tcW w:w="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81A616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4.29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CD8450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0.83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59E79A" w14:textId="77777777" w:rsidR="00945B6A" w:rsidRDefault="00945B6A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16C010" w14:textId="77777777" w:rsidR="00945B6A" w:rsidRDefault="00945B6A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D2D35E" w14:textId="77777777" w:rsidR="00945B6A" w:rsidRDefault="00945B6A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03A7C5" w14:textId="77777777" w:rsidR="00945B6A" w:rsidRDefault="00945B6A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481CB1" w14:textId="77777777" w:rsidR="00945B6A" w:rsidRDefault="00945B6A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8169F8" w14:textId="77777777" w:rsidR="00945B6A" w:rsidRDefault="00945B6A" w:rsidP="00510AE6"/>
        </w:tc>
      </w:tr>
      <w:tr w:rsidR="00945B6A" w14:paraId="63285C02" w14:textId="77777777" w:rsidTr="00510AE6">
        <w:trPr>
          <w:trHeight w:val="330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718B26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6</w:t>
            </w:r>
          </w:p>
        </w:tc>
        <w:tc>
          <w:tcPr>
            <w:tcW w:w="3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F3FB96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9-Octadecenamide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07679C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.2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1E9566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+H]+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566010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282.2796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B0494F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282.2791</w:t>
            </w:r>
          </w:p>
        </w:tc>
        <w:tc>
          <w:tcPr>
            <w:tcW w:w="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F95382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.63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058D26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0.86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04CC5D" w14:textId="77777777" w:rsidR="00945B6A" w:rsidRDefault="00945B6A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20D24B" w14:textId="77777777" w:rsidR="00945B6A" w:rsidRDefault="00945B6A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305E2A" w14:textId="77777777" w:rsidR="00945B6A" w:rsidRDefault="00945B6A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993FB5" w14:textId="77777777" w:rsidR="00945B6A" w:rsidRDefault="00945B6A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2DE369" w14:textId="77777777" w:rsidR="00945B6A" w:rsidRDefault="00945B6A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7A1946" w14:textId="77777777" w:rsidR="00945B6A" w:rsidRDefault="00945B6A" w:rsidP="00510AE6"/>
        </w:tc>
      </w:tr>
      <w:tr w:rsidR="00945B6A" w14:paraId="55310C08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5EA0CE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7</w:t>
            </w:r>
          </w:p>
        </w:tc>
        <w:tc>
          <w:tcPr>
            <w:tcW w:w="3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4BBDC7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cis-7,10,13,16,19-Docosapentaenoic acid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BC44F4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.57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ADE6F5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+H]+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822630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31.2626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FFC978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31.2632</w:t>
            </w:r>
          </w:p>
        </w:tc>
        <w:tc>
          <w:tcPr>
            <w:tcW w:w="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E0C5C2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.69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0F49B1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0.83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8AD733" w14:textId="77777777" w:rsidR="00945B6A" w:rsidRDefault="00945B6A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6EBFCE" w14:textId="77777777" w:rsidR="00945B6A" w:rsidRDefault="00945B6A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C11A7A" w14:textId="77777777" w:rsidR="00945B6A" w:rsidRDefault="00945B6A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218F97" w14:textId="77777777" w:rsidR="00945B6A" w:rsidRDefault="00945B6A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8E6275" w14:textId="77777777" w:rsidR="00945B6A" w:rsidRDefault="00945B6A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63EABC" w14:textId="77777777" w:rsidR="00945B6A" w:rsidRDefault="00945B6A" w:rsidP="00510AE6"/>
        </w:tc>
      </w:tr>
      <w:tr w:rsidR="00945B6A" w14:paraId="0018D867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A771A9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</w:t>
            </w:r>
          </w:p>
        </w:tc>
        <w:tc>
          <w:tcPr>
            <w:tcW w:w="3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C049AC" w14:textId="77777777" w:rsidR="00945B6A" w:rsidRDefault="00945B6A" w:rsidP="00510AE6">
            <w:pPr>
              <w:jc w:val="center"/>
            </w:pPr>
            <w:proofErr w:type="spellStart"/>
            <w:r>
              <w:rPr>
                <w:rFonts w:ascii="Palatino Linotype" w:eastAsia="Palatino Linotype" w:hAnsi="Palatino Linotype" w:cs="Palatino Linotype"/>
                <w:color w:val="000000"/>
              </w:rPr>
              <w:t>Stearamide</w:t>
            </w:r>
            <w:proofErr w:type="spellEnd"/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D706D4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.65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2DC776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+H]+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49C88A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284.2953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9F4BB1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284.2948</w:t>
            </w:r>
          </w:p>
        </w:tc>
        <w:tc>
          <w:tcPr>
            <w:tcW w:w="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27C547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.79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C817EC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4A9E7C" w14:textId="77777777" w:rsidR="00945B6A" w:rsidRDefault="00945B6A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AEEE83" w14:textId="77777777" w:rsidR="00945B6A" w:rsidRDefault="00945B6A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00EDFB" w14:textId="77777777" w:rsidR="00945B6A" w:rsidRDefault="00945B6A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B6A094" w14:textId="77777777" w:rsidR="00945B6A" w:rsidRDefault="00945B6A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3B4B46" w14:textId="77777777" w:rsidR="00945B6A" w:rsidRDefault="00945B6A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C3797F" w14:textId="77777777" w:rsidR="00945B6A" w:rsidRDefault="00945B6A" w:rsidP="00510AE6"/>
        </w:tc>
      </w:tr>
      <w:tr w:rsidR="00945B6A" w14:paraId="46D59C3F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32A409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9</w:t>
            </w:r>
          </w:p>
        </w:tc>
        <w:tc>
          <w:tcPr>
            <w:tcW w:w="3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CBC516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Arachidonic acid ethyl ester</w:t>
            </w:r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54BFF8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.83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558B45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+H]+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CCD1C7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33.2799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986E93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33.2788</w:t>
            </w:r>
          </w:p>
        </w:tc>
        <w:tc>
          <w:tcPr>
            <w:tcW w:w="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D6C87B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.27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D5F0AD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0.83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7ED618" w14:textId="77777777" w:rsidR="00945B6A" w:rsidRDefault="00945B6A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E827DE" w14:textId="77777777" w:rsidR="00945B6A" w:rsidRDefault="00945B6A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4E3E9F" w14:textId="77777777" w:rsidR="00945B6A" w:rsidRDefault="00945B6A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C544D5" w14:textId="77777777" w:rsidR="00945B6A" w:rsidRDefault="00945B6A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EE8EE0" w14:textId="77777777" w:rsidR="00945B6A" w:rsidRDefault="00945B6A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EBE5A3" w14:textId="77777777" w:rsidR="00945B6A" w:rsidRDefault="00945B6A" w:rsidP="00510AE6"/>
        </w:tc>
      </w:tr>
      <w:tr w:rsidR="00945B6A" w14:paraId="24B8218E" w14:textId="77777777" w:rsidTr="00510AE6">
        <w:trPr>
          <w:trHeight w:val="330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D7E472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0</w:t>
            </w:r>
          </w:p>
        </w:tc>
        <w:tc>
          <w:tcPr>
            <w:tcW w:w="3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63AECB" w14:textId="77777777" w:rsidR="00945B6A" w:rsidRDefault="00945B6A" w:rsidP="00510AE6">
            <w:pPr>
              <w:jc w:val="center"/>
            </w:pPr>
            <w:proofErr w:type="spellStart"/>
            <w:r>
              <w:rPr>
                <w:rFonts w:ascii="Palatino Linotype" w:eastAsia="Palatino Linotype" w:hAnsi="Palatino Linotype" w:cs="Palatino Linotype"/>
                <w:color w:val="000000"/>
              </w:rPr>
              <w:t>Palmitamide</w:t>
            </w:r>
            <w:proofErr w:type="spellEnd"/>
          </w:p>
        </w:tc>
        <w:tc>
          <w:tcPr>
            <w:tcW w:w="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35A998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6.08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B7EBD5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+H]+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DF2C64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256.2642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B69BEB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256.2635</w:t>
            </w:r>
          </w:p>
        </w:tc>
        <w:tc>
          <w:tcPr>
            <w:tcW w:w="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886AED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2.77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7AEDCD" w14:textId="77777777" w:rsidR="00945B6A" w:rsidRDefault="00945B6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0193EE" w14:textId="77777777" w:rsidR="00945B6A" w:rsidRDefault="00945B6A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951615" w14:textId="77777777" w:rsidR="00945B6A" w:rsidRDefault="00945B6A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7D10F4" w14:textId="77777777" w:rsidR="00945B6A" w:rsidRDefault="00945B6A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0014A3" w14:textId="77777777" w:rsidR="00945B6A" w:rsidRDefault="00945B6A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24B3AA" w14:textId="77777777" w:rsidR="00945B6A" w:rsidRDefault="00945B6A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0D63BD" w14:textId="77777777" w:rsidR="00945B6A" w:rsidRDefault="00945B6A" w:rsidP="00510AE6"/>
        </w:tc>
      </w:tr>
    </w:tbl>
    <w:p w14:paraId="46EBFA89" w14:textId="77777777" w:rsidR="00945B6A" w:rsidRDefault="00945B6A" w:rsidP="00945B6A">
      <w:pPr>
        <w:pBdr>
          <w:top w:val="nil"/>
          <w:left w:val="nil"/>
          <w:bottom w:val="nil"/>
          <w:right w:val="nil"/>
          <w:between w:val="nil"/>
        </w:pBdr>
        <w:spacing w:after="120" w:line="480" w:lineRule="auto"/>
        <w:rPr>
          <w:color w:val="000000"/>
        </w:rPr>
      </w:pPr>
    </w:p>
    <w:p w14:paraId="448A9FC2" w14:textId="77777777" w:rsidR="006C3D91" w:rsidRDefault="006C3D91"/>
    <w:sectPr w:rsidR="006C3D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B6A"/>
    <w:rsid w:val="006C3D91"/>
    <w:rsid w:val="00945B6A"/>
    <w:rsid w:val="00D16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70DC9"/>
  <w15:chartTrackingRefBased/>
  <w15:docId w15:val="{10E2E32D-1C78-4306-8FB5-0415B8CFE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5B6A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9">
    <w:name w:val="9"/>
    <w:basedOn w:val="TableNormal"/>
    <w:rsid w:val="00945B6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kar Kanthan</dc:creator>
  <cp:keywords/>
  <dc:description/>
  <cp:lastModifiedBy>Shankar Kanthan</cp:lastModifiedBy>
  <cp:revision>1</cp:revision>
  <dcterms:created xsi:type="dcterms:W3CDTF">2023-11-11T15:40:00Z</dcterms:created>
  <dcterms:modified xsi:type="dcterms:W3CDTF">2023-11-11T15:40:00Z</dcterms:modified>
</cp:coreProperties>
</file>